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FA4BE" w14:textId="64CEB2F4" w:rsidR="00D90BDF" w:rsidRPr="00E33506" w:rsidRDefault="00E33506">
      <w:pPr>
        <w:rPr>
          <w:rFonts w:ascii="Times New Roman" w:hAnsi="Times New Roman" w:cs="Times New Roman"/>
          <w:b/>
        </w:rPr>
      </w:pPr>
      <w:bookmarkStart w:id="0" w:name="_Hlk529295408"/>
      <w:bookmarkStart w:id="1" w:name="_GoBack"/>
      <w:r w:rsidRPr="00E33506">
        <w:rPr>
          <w:rFonts w:ascii="Times New Roman" w:hAnsi="Times New Roman" w:cs="Times New Roman"/>
          <w:b/>
        </w:rPr>
        <w:t xml:space="preserve">Supplementary Table </w:t>
      </w:r>
      <w:r w:rsidR="006D2E05">
        <w:rPr>
          <w:rFonts w:ascii="Times New Roman" w:hAnsi="Times New Roman" w:cs="Times New Roman"/>
          <w:b/>
        </w:rPr>
        <w:t>1</w:t>
      </w:r>
      <w:r w:rsidRPr="00E33506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256"/>
        <w:gridCol w:w="2254"/>
        <w:gridCol w:w="2247"/>
      </w:tblGrid>
      <w:tr w:rsidR="00E33506" w:rsidRPr="00E33506" w14:paraId="4E98AF9F" w14:textId="77777777" w:rsidTr="00E33506">
        <w:tc>
          <w:tcPr>
            <w:tcW w:w="9016" w:type="dxa"/>
            <w:gridSpan w:val="4"/>
            <w:shd w:val="clear" w:color="auto" w:fill="000000" w:themeFill="text1"/>
          </w:tcPr>
          <w:p w14:paraId="301FCA17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Low Beta Bursts</w:t>
            </w:r>
          </w:p>
        </w:tc>
      </w:tr>
      <w:tr w:rsidR="00E33506" w:rsidRPr="00E33506" w14:paraId="2B172ECD" w14:textId="77777777" w:rsidTr="00E33506">
        <w:tc>
          <w:tcPr>
            <w:tcW w:w="2259" w:type="dxa"/>
            <w:shd w:val="clear" w:color="auto" w:fill="D9D9D9" w:themeFill="background1" w:themeFillShade="D9"/>
          </w:tcPr>
          <w:p w14:paraId="52963A62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2256" w:type="dxa"/>
            <w:shd w:val="clear" w:color="auto" w:fill="D9D9D9" w:themeFill="background1" w:themeFillShade="D9"/>
          </w:tcPr>
          <w:p w14:paraId="684A9059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Rest [% of all]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0F90A2DE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Movement [% of all]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14:paraId="3AC4CDC7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P-value</w:t>
            </w:r>
          </w:p>
        </w:tc>
      </w:tr>
      <w:tr w:rsidR="00E33506" w:rsidRPr="00E33506" w14:paraId="1BB2046A" w14:textId="77777777" w:rsidTr="00E33506">
        <w:tc>
          <w:tcPr>
            <w:tcW w:w="2259" w:type="dxa"/>
          </w:tcPr>
          <w:p w14:paraId="336B2A57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100 - 2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31442A77" w14:textId="77777777" w:rsidR="002163FB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46.</w:t>
            </w:r>
            <w:r w:rsidR="002163FB">
              <w:rPr>
                <w:rFonts w:ascii="Times New Roman" w:hAnsi="Times New Roman" w:cs="Times New Roman"/>
              </w:rPr>
              <w:t>3±</w:t>
            </w:r>
            <w:r w:rsidR="002163FB" w:rsidRPr="002163FB">
              <w:rPr>
                <w:rFonts w:ascii="Times New Roman" w:hAnsi="Times New Roman" w:cs="Times New Roman"/>
              </w:rPr>
              <w:t>2.</w:t>
            </w:r>
            <w:r w:rsidR="0021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</w:tcPr>
          <w:p w14:paraId="1F1DEF6C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61.82</w:t>
            </w:r>
            <w:r>
              <w:rPr>
                <w:rFonts w:ascii="Times New Roman" w:hAnsi="Times New Roman" w:cs="Times New Roman"/>
              </w:rPr>
              <w:t>±</w:t>
            </w:r>
            <w:r w:rsidRPr="002163FB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47" w:type="dxa"/>
          </w:tcPr>
          <w:p w14:paraId="5A76D40E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1</w:t>
            </w:r>
          </w:p>
        </w:tc>
      </w:tr>
      <w:tr w:rsidR="00E33506" w:rsidRPr="00E33506" w14:paraId="1C70A594" w14:textId="77777777" w:rsidTr="00E33506">
        <w:tc>
          <w:tcPr>
            <w:tcW w:w="2259" w:type="dxa"/>
          </w:tcPr>
          <w:p w14:paraId="17601C7E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200-3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5D31DA46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23.8</w:t>
            </w:r>
            <w:r>
              <w:rPr>
                <w:rFonts w:ascii="Times New Roman" w:hAnsi="Times New Roman" w:cs="Times New Roman"/>
              </w:rPr>
              <w:t>4±</w:t>
            </w:r>
            <w:r w:rsidRPr="002163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254" w:type="dxa"/>
          </w:tcPr>
          <w:p w14:paraId="5C8F9ABA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16.4</w:t>
            </w:r>
            <w:r>
              <w:rPr>
                <w:rFonts w:ascii="Times New Roman" w:hAnsi="Times New Roman" w:cs="Times New Roman"/>
              </w:rPr>
              <w:t>2±</w:t>
            </w:r>
            <w:r w:rsidRPr="002163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247" w:type="dxa"/>
          </w:tcPr>
          <w:p w14:paraId="0C2FAF9C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2</w:t>
            </w:r>
          </w:p>
        </w:tc>
      </w:tr>
      <w:tr w:rsidR="00E33506" w:rsidRPr="00E33506" w14:paraId="3DD71E26" w14:textId="77777777" w:rsidTr="00E33506">
        <w:tc>
          <w:tcPr>
            <w:tcW w:w="2259" w:type="dxa"/>
          </w:tcPr>
          <w:p w14:paraId="288CD132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400-5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3D422802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5±</w:t>
            </w:r>
            <w:r w:rsidRPr="002163F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</w:tcPr>
          <w:p w14:paraId="2E059B16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>9±</w:t>
            </w:r>
            <w:r w:rsidRPr="002163F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47" w:type="dxa"/>
          </w:tcPr>
          <w:p w14:paraId="281B63F9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3</w:t>
            </w:r>
          </w:p>
        </w:tc>
      </w:tr>
      <w:tr w:rsidR="00E33506" w:rsidRPr="00E33506" w14:paraId="28954A61" w14:textId="77777777" w:rsidTr="00E33506">
        <w:tc>
          <w:tcPr>
            <w:tcW w:w="2259" w:type="dxa"/>
          </w:tcPr>
          <w:p w14:paraId="00AC77B8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500-6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73796E23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5.96</w:t>
            </w:r>
            <w:r>
              <w:rPr>
                <w:rFonts w:ascii="Times New Roman" w:hAnsi="Times New Roman" w:cs="Times New Roman"/>
              </w:rPr>
              <w:t>±</w:t>
            </w:r>
            <w:r w:rsidRPr="002163F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14:paraId="14831993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9±</w:t>
            </w:r>
            <w:r w:rsidRPr="002163F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7" w:type="dxa"/>
          </w:tcPr>
          <w:p w14:paraId="0478C7CA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33506" w:rsidRPr="00E33506" w14:paraId="271C8CD6" w14:textId="77777777" w:rsidTr="00E33506">
        <w:tc>
          <w:tcPr>
            <w:tcW w:w="2259" w:type="dxa"/>
          </w:tcPr>
          <w:p w14:paraId="02533559" w14:textId="77777777" w:rsidR="00E33506" w:rsidRPr="00E33506" w:rsidRDefault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6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4D323D18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13.3</w:t>
            </w:r>
            <w:r>
              <w:rPr>
                <w:rFonts w:ascii="Times New Roman" w:hAnsi="Times New Roman" w:cs="Times New Roman"/>
              </w:rPr>
              <w:t>7±</w:t>
            </w:r>
            <w:r w:rsidRPr="002163F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1B5EB08B" w14:textId="77777777" w:rsidR="002163FB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8.96</w:t>
            </w:r>
            <w:r>
              <w:rPr>
                <w:rFonts w:ascii="Times New Roman" w:hAnsi="Times New Roman" w:cs="Times New Roman"/>
              </w:rPr>
              <w:t>±</w:t>
            </w:r>
            <w:r w:rsidRPr="002163F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247" w:type="dxa"/>
          </w:tcPr>
          <w:p w14:paraId="1AA7816A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33506" w:rsidRPr="00E33506" w14:paraId="5EF79503" w14:textId="77777777" w:rsidTr="00E33506">
        <w:tc>
          <w:tcPr>
            <w:tcW w:w="9016" w:type="dxa"/>
            <w:gridSpan w:val="4"/>
            <w:shd w:val="clear" w:color="auto" w:fill="000000" w:themeFill="text1"/>
          </w:tcPr>
          <w:p w14:paraId="0D53B29B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High Beta Bursts</w:t>
            </w:r>
          </w:p>
        </w:tc>
      </w:tr>
      <w:tr w:rsidR="00E33506" w:rsidRPr="00E33506" w14:paraId="58E44A6B" w14:textId="77777777" w:rsidTr="00E33506">
        <w:tc>
          <w:tcPr>
            <w:tcW w:w="2259" w:type="dxa"/>
            <w:shd w:val="clear" w:color="auto" w:fill="D9D9D9" w:themeFill="background1" w:themeFillShade="D9"/>
          </w:tcPr>
          <w:p w14:paraId="5B1C707A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2256" w:type="dxa"/>
            <w:shd w:val="clear" w:color="auto" w:fill="D9D9D9" w:themeFill="background1" w:themeFillShade="D9"/>
          </w:tcPr>
          <w:p w14:paraId="6D13D0BC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Rest [% of all]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2C3BA306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Movement [% of all]</w:t>
            </w:r>
          </w:p>
        </w:tc>
        <w:tc>
          <w:tcPr>
            <w:tcW w:w="2247" w:type="dxa"/>
            <w:shd w:val="clear" w:color="auto" w:fill="D9D9D9" w:themeFill="background1" w:themeFillShade="D9"/>
          </w:tcPr>
          <w:p w14:paraId="06E9F839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P-value</w:t>
            </w:r>
          </w:p>
        </w:tc>
      </w:tr>
      <w:tr w:rsidR="00E33506" w:rsidRPr="00E33506" w14:paraId="74453A34" w14:textId="77777777" w:rsidTr="00E33506">
        <w:tc>
          <w:tcPr>
            <w:tcW w:w="2259" w:type="dxa"/>
          </w:tcPr>
          <w:p w14:paraId="4907CF0D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100 - 2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4B9EF9F1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61.62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2254" w:type="dxa"/>
          </w:tcPr>
          <w:p w14:paraId="2CE772AF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74.01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Pr="002163FB">
              <w:rPr>
                <w:rFonts w:ascii="Times New Roman" w:hAnsi="Times New Roman" w:cs="Times New Roman"/>
              </w:rPr>
              <w:t xml:space="preserve"> </w:t>
            </w:r>
            <w:r w:rsidR="00AC55E8" w:rsidRPr="00AC55E8">
              <w:rPr>
                <w:rFonts w:ascii="Times New Roman" w:hAnsi="Times New Roman" w:cs="Times New Roman"/>
              </w:rPr>
              <w:t>4.</w:t>
            </w:r>
            <w:r w:rsidR="00AC5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7" w:type="dxa"/>
          </w:tcPr>
          <w:p w14:paraId="46277F23" w14:textId="77777777" w:rsidR="00E33506" w:rsidRPr="00E33506" w:rsidRDefault="00E33506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</w:t>
            </w:r>
            <w:r w:rsidR="002163FB">
              <w:rPr>
                <w:rFonts w:ascii="Times New Roman" w:hAnsi="Times New Roman" w:cs="Times New Roman"/>
              </w:rPr>
              <w:t>3</w:t>
            </w:r>
          </w:p>
        </w:tc>
      </w:tr>
      <w:tr w:rsidR="00E33506" w:rsidRPr="00E33506" w14:paraId="4A83AB26" w14:textId="77777777" w:rsidTr="00E33506">
        <w:tc>
          <w:tcPr>
            <w:tcW w:w="2259" w:type="dxa"/>
          </w:tcPr>
          <w:p w14:paraId="1ED6CA97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200-3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3126B356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17.2</w:t>
            </w:r>
            <w:r w:rsidR="00AC55E8">
              <w:rPr>
                <w:rFonts w:ascii="Times New Roman" w:hAnsi="Times New Roman" w:cs="Times New Roman"/>
              </w:rPr>
              <w:t>3±</w:t>
            </w:r>
            <w:r w:rsidR="00AC55E8" w:rsidRPr="00AC55E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54" w:type="dxa"/>
          </w:tcPr>
          <w:p w14:paraId="34BAB1BA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13.44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247" w:type="dxa"/>
          </w:tcPr>
          <w:p w14:paraId="7940EAFB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3</w:t>
            </w:r>
          </w:p>
        </w:tc>
      </w:tr>
      <w:tr w:rsidR="00E33506" w:rsidRPr="00E33506" w14:paraId="61471FD6" w14:textId="77777777" w:rsidTr="00E33506">
        <w:tc>
          <w:tcPr>
            <w:tcW w:w="2259" w:type="dxa"/>
          </w:tcPr>
          <w:p w14:paraId="3849B655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400-5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7EE4B96F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7.9</w:t>
            </w:r>
            <w:r w:rsidR="00AC55E8">
              <w:rPr>
                <w:rFonts w:ascii="Times New Roman" w:hAnsi="Times New Roman" w:cs="Times New Roman"/>
              </w:rPr>
              <w:t>9±</w:t>
            </w:r>
            <w:r w:rsidR="00AC55E8" w:rsidRPr="00AC55E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54" w:type="dxa"/>
          </w:tcPr>
          <w:p w14:paraId="27AAE05F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5.97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47" w:type="dxa"/>
          </w:tcPr>
          <w:p w14:paraId="616E5887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33506" w:rsidRPr="00E33506" w14:paraId="4BFE35AC" w14:textId="77777777" w:rsidTr="00E33506">
        <w:tc>
          <w:tcPr>
            <w:tcW w:w="2259" w:type="dxa"/>
          </w:tcPr>
          <w:p w14:paraId="009D4B0F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500-6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2D552AA9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5.16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54" w:type="dxa"/>
          </w:tcPr>
          <w:p w14:paraId="37524F51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2.75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247" w:type="dxa"/>
          </w:tcPr>
          <w:p w14:paraId="6BB9A510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7</w:t>
            </w:r>
          </w:p>
        </w:tc>
      </w:tr>
      <w:tr w:rsidR="00E33506" w:rsidRPr="00E33506" w14:paraId="387DA8DD" w14:textId="77777777" w:rsidTr="00E33506">
        <w:tc>
          <w:tcPr>
            <w:tcW w:w="2259" w:type="dxa"/>
          </w:tcPr>
          <w:p w14:paraId="725DDFD2" w14:textId="77777777" w:rsidR="00E33506" w:rsidRPr="00E33506" w:rsidRDefault="00E33506" w:rsidP="00E33506">
            <w:pPr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 xml:space="preserve">&gt; 600 </w:t>
            </w:r>
            <w:proofErr w:type="spellStart"/>
            <w:r w:rsidRPr="00E33506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256" w:type="dxa"/>
          </w:tcPr>
          <w:p w14:paraId="1660816A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7.98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54" w:type="dxa"/>
          </w:tcPr>
          <w:p w14:paraId="0F517862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2163FB">
              <w:rPr>
                <w:rFonts w:ascii="Times New Roman" w:hAnsi="Times New Roman" w:cs="Times New Roman"/>
              </w:rPr>
              <w:t>3.81</w:t>
            </w:r>
            <w:r w:rsidR="00AC55E8">
              <w:rPr>
                <w:rFonts w:ascii="Times New Roman" w:hAnsi="Times New Roman" w:cs="Times New Roman"/>
              </w:rPr>
              <w:t>±</w:t>
            </w:r>
            <w:r w:rsidR="00AC55E8" w:rsidRPr="00AC55E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247" w:type="dxa"/>
          </w:tcPr>
          <w:p w14:paraId="4383F5E8" w14:textId="77777777" w:rsidR="00E33506" w:rsidRPr="00E33506" w:rsidRDefault="002163FB" w:rsidP="00AC55E8">
            <w:pPr>
              <w:jc w:val="center"/>
              <w:rPr>
                <w:rFonts w:ascii="Times New Roman" w:hAnsi="Times New Roman" w:cs="Times New Roman"/>
              </w:rPr>
            </w:pPr>
            <w:r w:rsidRPr="00E33506">
              <w:rPr>
                <w:rFonts w:ascii="Times New Roman" w:hAnsi="Times New Roman" w:cs="Times New Roman"/>
              </w:rPr>
              <w:t>0.0</w:t>
            </w:r>
            <w:r w:rsidR="00AC55E8">
              <w:rPr>
                <w:rFonts w:ascii="Times New Roman" w:hAnsi="Times New Roman" w:cs="Times New Roman"/>
              </w:rPr>
              <w:t>3</w:t>
            </w:r>
          </w:p>
        </w:tc>
      </w:tr>
      <w:bookmarkEnd w:id="0"/>
      <w:bookmarkEnd w:id="1"/>
    </w:tbl>
    <w:p w14:paraId="47C3E91F" w14:textId="77777777" w:rsidR="00E33506" w:rsidRDefault="00E33506"/>
    <w:sectPr w:rsidR="00E33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06"/>
    <w:rsid w:val="002163FB"/>
    <w:rsid w:val="006D2E05"/>
    <w:rsid w:val="00AC55E8"/>
    <w:rsid w:val="00D90BDF"/>
    <w:rsid w:val="00E3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4990"/>
  <w15:chartTrackingRefBased/>
  <w15:docId w15:val="{242868F4-E6A4-48D5-AE03-5226E4A8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35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Lofredi</dc:creator>
  <cp:keywords/>
  <dc:description/>
  <cp:lastModifiedBy>Roxanne Lofredi</cp:lastModifiedBy>
  <cp:revision>2</cp:revision>
  <dcterms:created xsi:type="dcterms:W3CDTF">2018-09-16T17:58:00Z</dcterms:created>
  <dcterms:modified xsi:type="dcterms:W3CDTF">2018-11-06T18:27:00Z</dcterms:modified>
</cp:coreProperties>
</file>